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B7DD6C" w14:textId="1194EEAC" w:rsidR="00C45F89" w:rsidRDefault="00C45F89" w:rsidP="00C45F8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</w:t>
      </w:r>
      <w:r w:rsidRPr="0087233E">
        <w:rPr>
          <w:rFonts w:ascii="Times New Roman" w:hAnsi="Times New Roman" w:cs="Times New Roman"/>
          <w:b/>
        </w:rPr>
        <w:t xml:space="preserve">able </w:t>
      </w:r>
      <w:r w:rsidR="00BD6886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354B8D">
        <w:rPr>
          <w:rFonts w:ascii="Times New Roman" w:hAnsi="Times New Roman" w:cs="Times New Roman"/>
          <w:b/>
        </w:rPr>
        <w:t>1</w:t>
      </w:r>
      <w:r w:rsidRPr="0087233E">
        <w:rPr>
          <w:rFonts w:ascii="Times New Roman" w:hAnsi="Times New Roman" w:cs="Times New Roman"/>
          <w:b/>
        </w:rPr>
        <w:t>: Variable importance from random forest</w:t>
      </w:r>
      <w:r>
        <w:rPr>
          <w:rFonts w:ascii="Times New Roman" w:hAnsi="Times New Roman" w:cs="Times New Roman"/>
          <w:b/>
        </w:rPr>
        <w:t>s</w:t>
      </w:r>
      <w:r w:rsidRPr="0087233E">
        <w:rPr>
          <w:rFonts w:ascii="Times New Roman" w:hAnsi="Times New Roman" w:cs="Times New Roman"/>
          <w:b/>
        </w:rPr>
        <w:t xml:space="preserve"> predicting </w:t>
      </w:r>
      <w:r w:rsidR="00F85A1D">
        <w:rPr>
          <w:rFonts w:ascii="Times New Roman" w:hAnsi="Times New Roman" w:cs="Times New Roman"/>
          <w:b/>
        </w:rPr>
        <w:t>future</w:t>
      </w:r>
      <w:r w:rsidRPr="0087233E">
        <w:rPr>
          <w:rFonts w:ascii="Times New Roman" w:hAnsi="Times New Roman" w:cs="Times New Roman"/>
          <w:b/>
        </w:rPr>
        <w:t xml:space="preserve"> app </w:t>
      </w:r>
      <w:r w:rsidR="00F85A1D">
        <w:rPr>
          <w:rFonts w:ascii="Times New Roman" w:hAnsi="Times New Roman" w:cs="Times New Roman"/>
          <w:b/>
        </w:rPr>
        <w:t>use</w:t>
      </w:r>
    </w:p>
    <w:tbl>
      <w:tblPr>
        <w:tblW w:w="10894" w:type="dxa"/>
        <w:tblInd w:w="-90" w:type="dxa"/>
        <w:tblLook w:val="04A0" w:firstRow="1" w:lastRow="0" w:firstColumn="1" w:lastColumn="0" w:noHBand="0" w:noVBand="1"/>
      </w:tblPr>
      <w:tblGrid>
        <w:gridCol w:w="3150"/>
        <w:gridCol w:w="1170"/>
        <w:gridCol w:w="1216"/>
        <w:gridCol w:w="1309"/>
        <w:gridCol w:w="1309"/>
        <w:gridCol w:w="1370"/>
        <w:gridCol w:w="1370"/>
      </w:tblGrid>
      <w:tr w:rsidR="00C45F89" w:rsidRPr="0088245D" w14:paraId="2D41D5D7" w14:textId="77777777" w:rsidTr="004B7656">
        <w:trPr>
          <w:trHeight w:val="1245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67E2" w14:textId="77777777" w:rsidR="00C45F89" w:rsidRPr="0088245D" w:rsidRDefault="00C45F89" w:rsidP="004B76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245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BEF16" w14:textId="2D24A823" w:rsidR="00C45F89" w:rsidRPr="0088245D" w:rsidRDefault="00C45F89" w:rsidP="004B765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245D">
              <w:rPr>
                <w:rFonts w:ascii="Times New Roman" w:eastAsia="Times New Roman" w:hAnsi="Times New Roman" w:cs="Times New Roman"/>
                <w:color w:val="000000"/>
              </w:rPr>
              <w:t>Any Use 28 Days</w:t>
            </w:r>
            <w:r w:rsidR="00774897">
              <w:rPr>
                <w:rFonts w:ascii="Times New Roman" w:eastAsia="Times New Roman" w:hAnsi="Times New Roman" w:cs="Times New Roman"/>
                <w:color w:val="000000"/>
              </w:rPr>
              <w:t xml:space="preserve"> Later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022B7" w14:textId="1FF22945" w:rsidR="00C45F89" w:rsidRPr="0088245D" w:rsidRDefault="00774897" w:rsidP="004B765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245D">
              <w:rPr>
                <w:rFonts w:ascii="Times New Roman" w:eastAsia="Times New Roman" w:hAnsi="Times New Roman" w:cs="Times New Roman"/>
                <w:color w:val="000000"/>
              </w:rPr>
              <w:t>Any Use 28 Day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Later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0ACE9" w14:textId="2663F3E4" w:rsidR="00C45F89" w:rsidRPr="0088245D" w:rsidRDefault="00C45F89" w:rsidP="004B765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245D">
              <w:rPr>
                <w:rFonts w:ascii="Times New Roman" w:eastAsia="Times New Roman" w:hAnsi="Times New Roman" w:cs="Times New Roman"/>
                <w:color w:val="000000"/>
              </w:rPr>
              <w:t>Any Use 6 Months</w:t>
            </w:r>
            <w:r w:rsidR="00774897">
              <w:rPr>
                <w:rFonts w:ascii="Times New Roman" w:eastAsia="Times New Roman" w:hAnsi="Times New Roman" w:cs="Times New Roman"/>
                <w:color w:val="000000"/>
              </w:rPr>
              <w:t xml:space="preserve"> Later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625CF" w14:textId="5169DD77" w:rsidR="00C45F89" w:rsidRPr="0088245D" w:rsidRDefault="00774897" w:rsidP="004B765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245D">
              <w:rPr>
                <w:rFonts w:ascii="Times New Roman" w:eastAsia="Times New Roman" w:hAnsi="Times New Roman" w:cs="Times New Roman"/>
                <w:color w:val="000000"/>
              </w:rPr>
              <w:t>Any Use 6 Month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Later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554C2" w14:textId="34A2F4ED" w:rsidR="00C45F89" w:rsidRPr="0088245D" w:rsidRDefault="00C45F89" w:rsidP="004B765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245D">
              <w:rPr>
                <w:rFonts w:ascii="Times New Roman" w:eastAsia="Times New Roman" w:hAnsi="Times New Roman" w:cs="Times New Roman"/>
                <w:color w:val="000000"/>
              </w:rPr>
              <w:t xml:space="preserve">High Duration in </w:t>
            </w:r>
            <w:r w:rsidR="006C6BEC">
              <w:rPr>
                <w:rFonts w:ascii="Times New Roman" w:eastAsia="Times New Roman" w:hAnsi="Times New Roman" w:cs="Times New Roman"/>
                <w:color w:val="000000"/>
              </w:rPr>
              <w:t xml:space="preserve">Next </w:t>
            </w:r>
            <w:r w:rsidRPr="0088245D">
              <w:rPr>
                <w:rFonts w:ascii="Times New Roman" w:eastAsia="Times New Roman" w:hAnsi="Times New Roman" w:cs="Times New Roman"/>
                <w:color w:val="000000"/>
              </w:rPr>
              <w:t>28 Days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17928" w14:textId="739B3D8E" w:rsidR="00C45F89" w:rsidRPr="0088245D" w:rsidRDefault="00C45F89" w:rsidP="004B765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245D">
              <w:rPr>
                <w:rFonts w:ascii="Times New Roman" w:eastAsia="Times New Roman" w:hAnsi="Times New Roman" w:cs="Times New Roman"/>
                <w:color w:val="000000"/>
              </w:rPr>
              <w:t xml:space="preserve">High Duration in </w:t>
            </w:r>
            <w:r w:rsidR="006C6BEC">
              <w:rPr>
                <w:rFonts w:ascii="Times New Roman" w:eastAsia="Times New Roman" w:hAnsi="Times New Roman" w:cs="Times New Roman"/>
                <w:color w:val="000000"/>
              </w:rPr>
              <w:t>Next</w:t>
            </w:r>
            <w:r w:rsidRPr="0088245D">
              <w:rPr>
                <w:rFonts w:ascii="Times New Roman" w:eastAsia="Times New Roman" w:hAnsi="Times New Roman" w:cs="Times New Roman"/>
                <w:color w:val="000000"/>
              </w:rPr>
              <w:t xml:space="preserve"> 28 Days</w:t>
            </w:r>
          </w:p>
        </w:tc>
      </w:tr>
      <w:tr w:rsidR="00C45F89" w:rsidRPr="0088245D" w14:paraId="11BD8454" w14:textId="77777777" w:rsidTr="004B7656">
        <w:trPr>
          <w:trHeight w:val="310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5892" w14:textId="77777777" w:rsidR="00C45F89" w:rsidRPr="0088245D" w:rsidRDefault="00C45F89" w:rsidP="004B76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245D">
              <w:rPr>
                <w:rFonts w:ascii="Times New Roman" w:eastAsia="Times New Roman" w:hAnsi="Times New Roman" w:cs="Times New Roman"/>
                <w:color w:val="000000"/>
              </w:rPr>
              <w:t>Days of any use: In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rval</w:t>
            </w:r>
            <w:r w:rsidRPr="0088245D">
              <w:rPr>
                <w:rFonts w:ascii="Times New Roman" w:eastAsia="Times New Roman" w:hAnsi="Times New Roman" w:cs="Times New Roman"/>
                <w:color w:val="000000"/>
              </w:rPr>
              <w:t xml:space="preserve"> 1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3513AD1C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4EE4DD5E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862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3D0D42F4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732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40CE6262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615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17FA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AB82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</w:tr>
      <w:tr w:rsidR="00C45F89" w:rsidRPr="0088245D" w14:paraId="7FCCA4FC" w14:textId="77777777" w:rsidTr="004B7656">
        <w:trPr>
          <w:trHeight w:val="31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45C9" w14:textId="77777777" w:rsidR="00C45F89" w:rsidRPr="0088245D" w:rsidRDefault="00C45F89" w:rsidP="004B76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245D">
              <w:rPr>
                <w:rFonts w:ascii="Times New Roman" w:eastAsia="Times New Roman" w:hAnsi="Times New Roman" w:cs="Times New Roman"/>
                <w:color w:val="000000"/>
              </w:rPr>
              <w:t>Days of any use: In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rval</w:t>
            </w:r>
            <w:r w:rsidRPr="0088245D">
              <w:rPr>
                <w:rFonts w:ascii="Times New Roman" w:eastAsia="Times New Roman" w:hAnsi="Times New Roman" w:cs="Times New Roman"/>
                <w:color w:val="000000"/>
              </w:rPr>
              <w:t xml:space="preserve"> 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09A3FD80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86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7340C3EE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789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76A7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40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7E399B70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502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030D0F6D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19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8644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</w:tr>
      <w:tr w:rsidR="00C45F89" w:rsidRPr="0088245D" w14:paraId="33E93227" w14:textId="77777777" w:rsidTr="004B7656">
        <w:trPr>
          <w:trHeight w:val="31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56EC" w14:textId="77777777" w:rsidR="00C45F89" w:rsidRPr="0088245D" w:rsidRDefault="00C45F89" w:rsidP="004B76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245D">
              <w:rPr>
                <w:rFonts w:ascii="Times New Roman" w:eastAsia="Times New Roman" w:hAnsi="Times New Roman" w:cs="Times New Roman"/>
                <w:color w:val="000000"/>
              </w:rPr>
              <w:t>Days of any use: In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rval</w:t>
            </w:r>
            <w:r w:rsidRPr="0088245D">
              <w:rPr>
                <w:rFonts w:ascii="Times New Roman" w:eastAsia="Times New Roman" w:hAnsi="Times New Roman" w:cs="Times New Roman"/>
                <w:color w:val="000000"/>
              </w:rPr>
              <w:t xml:space="preserve"> 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4E2D93D8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56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DA5D4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310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801E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32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2F163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273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51C8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584D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</w:tr>
      <w:tr w:rsidR="00C45F89" w:rsidRPr="0088245D" w14:paraId="2E1E3AEC" w14:textId="77777777" w:rsidTr="004B7656">
        <w:trPr>
          <w:trHeight w:val="31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D424" w14:textId="77777777" w:rsidR="00C45F89" w:rsidRPr="0088245D" w:rsidRDefault="00C45F89" w:rsidP="004B76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245D">
              <w:rPr>
                <w:rFonts w:ascii="Times New Roman" w:eastAsia="Times New Roman" w:hAnsi="Times New Roman" w:cs="Times New Roman"/>
                <w:color w:val="000000"/>
              </w:rPr>
              <w:t>Days of any use: In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rval</w:t>
            </w:r>
            <w:r w:rsidRPr="0088245D">
              <w:rPr>
                <w:rFonts w:ascii="Times New Roman" w:eastAsia="Times New Roman" w:hAnsi="Times New Roman" w:cs="Times New Roman"/>
                <w:color w:val="000000"/>
              </w:rPr>
              <w:t xml:space="preserve"> 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37FA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27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855EC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249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3259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46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964A9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320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898C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BE1D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</w:tr>
      <w:tr w:rsidR="00C45F89" w:rsidRPr="0088245D" w14:paraId="71956CA9" w14:textId="77777777" w:rsidTr="004B7656">
        <w:trPr>
          <w:trHeight w:val="31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4826" w14:textId="77777777" w:rsidR="00C45F89" w:rsidRPr="0088245D" w:rsidRDefault="00C45F89" w:rsidP="004B76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245D">
              <w:rPr>
                <w:rFonts w:ascii="Times New Roman" w:eastAsia="Times New Roman" w:hAnsi="Times New Roman" w:cs="Times New Roman"/>
                <w:color w:val="000000"/>
              </w:rPr>
              <w:t>Days of any use: In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rval</w:t>
            </w:r>
            <w:r w:rsidRPr="0088245D">
              <w:rPr>
                <w:rFonts w:ascii="Times New Roman" w:eastAsia="Times New Roman" w:hAnsi="Times New Roman" w:cs="Times New Roman"/>
                <w:color w:val="000000"/>
              </w:rPr>
              <w:t xml:space="preserve"> 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C087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3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1FC5F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174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8FC6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49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74871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387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E2A7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0513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079</w:t>
            </w:r>
          </w:p>
        </w:tc>
      </w:tr>
      <w:tr w:rsidR="00C45F89" w:rsidRPr="0088245D" w14:paraId="79ADF57E" w14:textId="77777777" w:rsidTr="004B7656">
        <w:trPr>
          <w:trHeight w:val="310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68988" w14:textId="77777777" w:rsidR="00C45F89" w:rsidRPr="0088245D" w:rsidRDefault="00C45F89" w:rsidP="004B76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245D">
              <w:rPr>
                <w:rFonts w:ascii="Times New Roman" w:eastAsia="Times New Roman" w:hAnsi="Times New Roman" w:cs="Times New Roman"/>
                <w:color w:val="000000"/>
              </w:rPr>
              <w:t>Total sessions: In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rval</w:t>
            </w:r>
            <w:r w:rsidRPr="0088245D">
              <w:rPr>
                <w:rFonts w:ascii="Times New Roman" w:eastAsia="Times New Roman" w:hAnsi="Times New Roman" w:cs="Times New Roman"/>
                <w:color w:val="000000"/>
              </w:rPr>
              <w:t xml:space="preserve"> 1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3A86DCE1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81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62D47F99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0D3004F3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063A9521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C4F8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180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177D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110</w:t>
            </w:r>
          </w:p>
        </w:tc>
      </w:tr>
      <w:tr w:rsidR="00C45F89" w:rsidRPr="0088245D" w14:paraId="109A350B" w14:textId="77777777" w:rsidTr="004B7656">
        <w:trPr>
          <w:trHeight w:val="31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FCFDF" w14:textId="77777777" w:rsidR="00C45F89" w:rsidRPr="0088245D" w:rsidRDefault="00C45F89" w:rsidP="004B76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245D">
              <w:rPr>
                <w:rFonts w:ascii="Times New Roman" w:eastAsia="Times New Roman" w:hAnsi="Times New Roman" w:cs="Times New Roman"/>
                <w:color w:val="000000"/>
              </w:rPr>
              <w:t xml:space="preserve">Total sessions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nterval</w:t>
            </w:r>
            <w:r w:rsidRPr="0088245D">
              <w:rPr>
                <w:rFonts w:ascii="Times New Roman" w:eastAsia="Times New Roman" w:hAnsi="Times New Roman" w:cs="Times New Roman"/>
                <w:color w:val="000000"/>
              </w:rPr>
              <w:t xml:space="preserve"> 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70C66378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95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05E2DB0C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561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6AFA16ED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74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E6B73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498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DD3D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16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4B6B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</w:tr>
      <w:tr w:rsidR="00C45F89" w:rsidRPr="0088245D" w14:paraId="40A2E3CF" w14:textId="77777777" w:rsidTr="004B7656">
        <w:trPr>
          <w:trHeight w:val="31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1B380" w14:textId="77777777" w:rsidR="00C45F89" w:rsidRPr="0088245D" w:rsidRDefault="00C45F89" w:rsidP="004B76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245D">
              <w:rPr>
                <w:rFonts w:ascii="Times New Roman" w:eastAsia="Times New Roman" w:hAnsi="Times New Roman" w:cs="Times New Roman"/>
                <w:color w:val="000000"/>
              </w:rPr>
              <w:t xml:space="preserve">Total sessions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nterval</w:t>
            </w:r>
            <w:r w:rsidRPr="0088245D">
              <w:rPr>
                <w:rFonts w:ascii="Times New Roman" w:eastAsia="Times New Roman" w:hAnsi="Times New Roman" w:cs="Times New Roman"/>
                <w:color w:val="000000"/>
              </w:rPr>
              <w:t xml:space="preserve"> 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FA70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4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7525C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335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6BB1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36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3233C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389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59EC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9FDF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</w:tr>
      <w:tr w:rsidR="00C45F89" w:rsidRPr="0088245D" w14:paraId="04098041" w14:textId="77777777" w:rsidTr="004B7656">
        <w:trPr>
          <w:trHeight w:val="31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A6613" w14:textId="77777777" w:rsidR="00C45F89" w:rsidRPr="0088245D" w:rsidRDefault="00C45F89" w:rsidP="004B76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245D">
              <w:rPr>
                <w:rFonts w:ascii="Times New Roman" w:eastAsia="Times New Roman" w:hAnsi="Times New Roman" w:cs="Times New Roman"/>
                <w:color w:val="000000"/>
              </w:rPr>
              <w:t xml:space="preserve">Total sessions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nterval</w:t>
            </w:r>
            <w:r w:rsidRPr="0088245D">
              <w:rPr>
                <w:rFonts w:ascii="Times New Roman" w:eastAsia="Times New Roman" w:hAnsi="Times New Roman" w:cs="Times New Roman"/>
                <w:color w:val="000000"/>
              </w:rPr>
              <w:t xml:space="preserve"> 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B3A1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46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A0153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381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61A1C530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63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69BFB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463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A1FB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040F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079</w:t>
            </w:r>
          </w:p>
        </w:tc>
      </w:tr>
      <w:tr w:rsidR="00C45F89" w:rsidRPr="0088245D" w14:paraId="5D99359A" w14:textId="77777777" w:rsidTr="004B7656">
        <w:trPr>
          <w:trHeight w:val="31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89F80E" w14:textId="77777777" w:rsidR="00C45F89" w:rsidRPr="0088245D" w:rsidRDefault="00C45F89" w:rsidP="004B76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245D">
              <w:rPr>
                <w:rFonts w:ascii="Times New Roman" w:eastAsia="Times New Roman" w:hAnsi="Times New Roman" w:cs="Times New Roman"/>
                <w:color w:val="000000"/>
              </w:rPr>
              <w:t xml:space="preserve">Total sessions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nterval</w:t>
            </w:r>
            <w:r w:rsidRPr="0088245D">
              <w:rPr>
                <w:rFonts w:ascii="Times New Roman" w:eastAsia="Times New Roman" w:hAnsi="Times New Roman" w:cs="Times New Roman"/>
                <w:color w:val="000000"/>
              </w:rPr>
              <w:t xml:space="preserve"> 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E24FF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13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E4AD8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093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9EBDB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51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9EA8E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394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813B0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093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844EE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</w:tr>
      <w:tr w:rsidR="00C45F89" w:rsidRPr="0088245D" w14:paraId="0EE92456" w14:textId="77777777" w:rsidTr="004B7656">
        <w:trPr>
          <w:trHeight w:val="31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384D" w14:textId="77777777" w:rsidR="00C45F89" w:rsidRPr="0088245D" w:rsidRDefault="00C45F89" w:rsidP="004B76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245D">
              <w:rPr>
                <w:rFonts w:ascii="Times New Roman" w:eastAsia="Times New Roman" w:hAnsi="Times New Roman" w:cs="Times New Roman"/>
                <w:color w:val="000000"/>
              </w:rPr>
              <w:t xml:space="preserve">Total duration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nterval</w:t>
            </w:r>
            <w:r w:rsidRPr="0088245D">
              <w:rPr>
                <w:rFonts w:ascii="Times New Roman" w:eastAsia="Times New Roman" w:hAnsi="Times New Roman" w:cs="Times New Roman"/>
                <w:color w:val="000000"/>
              </w:rPr>
              <w:t xml:space="preserve"> 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B644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17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335CD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2993F747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57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237BC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447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1AA0F214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2B73A762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C45F89" w:rsidRPr="0088245D" w14:paraId="0DDBD047" w14:textId="77777777" w:rsidTr="004B7656">
        <w:trPr>
          <w:trHeight w:val="31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A088" w14:textId="77777777" w:rsidR="00C45F89" w:rsidRPr="0088245D" w:rsidRDefault="00C45F89" w:rsidP="004B76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245D">
              <w:rPr>
                <w:rFonts w:ascii="Times New Roman" w:eastAsia="Times New Roman" w:hAnsi="Times New Roman" w:cs="Times New Roman"/>
                <w:color w:val="000000"/>
              </w:rPr>
              <w:t xml:space="preserve">Total duration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nterval</w:t>
            </w:r>
            <w:r w:rsidRPr="0088245D">
              <w:rPr>
                <w:rFonts w:ascii="Times New Roman" w:eastAsia="Times New Roman" w:hAnsi="Times New Roman" w:cs="Times New Roman"/>
                <w:color w:val="000000"/>
              </w:rPr>
              <w:t xml:space="preserve"> 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381A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25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2E37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155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B5B1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53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32C9A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464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75C2FFF6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97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54E26F7C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764</w:t>
            </w:r>
          </w:p>
        </w:tc>
      </w:tr>
      <w:tr w:rsidR="00C45F89" w:rsidRPr="0088245D" w14:paraId="3B6E955F" w14:textId="77777777" w:rsidTr="004B7656">
        <w:trPr>
          <w:trHeight w:val="31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DA4E" w14:textId="77777777" w:rsidR="00C45F89" w:rsidRPr="0088245D" w:rsidRDefault="00C45F89" w:rsidP="004B76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245D">
              <w:rPr>
                <w:rFonts w:ascii="Times New Roman" w:eastAsia="Times New Roman" w:hAnsi="Times New Roman" w:cs="Times New Roman"/>
                <w:color w:val="000000"/>
              </w:rPr>
              <w:t xml:space="preserve">Total duration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nterval</w:t>
            </w:r>
            <w:r w:rsidRPr="0088245D">
              <w:rPr>
                <w:rFonts w:ascii="Times New Roman" w:eastAsia="Times New Roman" w:hAnsi="Times New Roman" w:cs="Times New Roman"/>
                <w:color w:val="000000"/>
              </w:rPr>
              <w:t xml:space="preserve"> 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CA1D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35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683F7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202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74DE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50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5631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339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8513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16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D343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143</w:t>
            </w:r>
          </w:p>
        </w:tc>
      </w:tr>
      <w:tr w:rsidR="00C45F89" w:rsidRPr="0088245D" w14:paraId="04C467A0" w14:textId="77777777" w:rsidTr="004B7656">
        <w:trPr>
          <w:trHeight w:val="31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3ACD" w14:textId="77777777" w:rsidR="00C45F89" w:rsidRPr="0088245D" w:rsidRDefault="00C45F89" w:rsidP="004B76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245D">
              <w:rPr>
                <w:rFonts w:ascii="Times New Roman" w:eastAsia="Times New Roman" w:hAnsi="Times New Roman" w:cs="Times New Roman"/>
                <w:color w:val="000000"/>
              </w:rPr>
              <w:t xml:space="preserve">Total duration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nterval</w:t>
            </w:r>
            <w:r w:rsidRPr="0088245D">
              <w:rPr>
                <w:rFonts w:ascii="Times New Roman" w:eastAsia="Times New Roman" w:hAnsi="Times New Roman" w:cs="Times New Roman"/>
                <w:color w:val="000000"/>
              </w:rPr>
              <w:t xml:space="preserve"> 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836A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2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77B82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247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09C2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5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41654805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542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6588BAE9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18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6758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171</w:t>
            </w:r>
          </w:p>
        </w:tc>
      </w:tr>
      <w:tr w:rsidR="00C45F89" w:rsidRPr="0088245D" w14:paraId="6C470077" w14:textId="77777777" w:rsidTr="004B7656">
        <w:trPr>
          <w:trHeight w:val="31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11A1" w14:textId="77777777" w:rsidR="00C45F89" w:rsidRPr="0088245D" w:rsidRDefault="00C45F89" w:rsidP="004B76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245D">
              <w:rPr>
                <w:rFonts w:ascii="Times New Roman" w:eastAsia="Times New Roman" w:hAnsi="Times New Roman" w:cs="Times New Roman"/>
                <w:color w:val="000000"/>
              </w:rPr>
              <w:t xml:space="preserve">Total duration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nterval</w:t>
            </w:r>
            <w:r w:rsidRPr="0088245D">
              <w:rPr>
                <w:rFonts w:ascii="Times New Roman" w:eastAsia="Times New Roman" w:hAnsi="Times New Roman" w:cs="Times New Roman"/>
                <w:color w:val="000000"/>
              </w:rPr>
              <w:t xml:space="preserve"> 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49A4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2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B1809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181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C3B2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53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166DF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402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38C43F5F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26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E87E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205</w:t>
            </w:r>
          </w:p>
        </w:tc>
      </w:tr>
      <w:tr w:rsidR="00C45F89" w:rsidRPr="0088245D" w14:paraId="62ABBCB5" w14:textId="77777777" w:rsidTr="004B7656">
        <w:trPr>
          <w:trHeight w:val="310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B523" w14:textId="77777777" w:rsidR="00C45F89" w:rsidRPr="0088245D" w:rsidRDefault="00C45F89" w:rsidP="004B76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245D">
              <w:rPr>
                <w:rFonts w:ascii="Times New Roman" w:eastAsia="Times New Roman" w:hAnsi="Times New Roman" w:cs="Times New Roman"/>
                <w:color w:val="000000"/>
              </w:rPr>
              <w:t xml:space="preserve">DTW average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nterval</w:t>
            </w:r>
            <w:r w:rsidRPr="0088245D">
              <w:rPr>
                <w:rFonts w:ascii="Times New Roman" w:eastAsia="Times New Roman" w:hAnsi="Times New Roman" w:cs="Times New Roman"/>
                <w:color w:val="000000"/>
              </w:rPr>
              <w:t xml:space="preserve"> 1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ECBC" w14:textId="77777777" w:rsidR="00C45F89" w:rsidRPr="00A01A62" w:rsidRDefault="00C45F89" w:rsidP="004B765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3A44CD3A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453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F751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20F9E90C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A01A62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2656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52C174D4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416</w:t>
            </w:r>
          </w:p>
        </w:tc>
      </w:tr>
      <w:tr w:rsidR="00C45F89" w:rsidRPr="0088245D" w14:paraId="096E6ACB" w14:textId="77777777" w:rsidTr="004B7656">
        <w:trPr>
          <w:trHeight w:val="31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67D5" w14:textId="77777777" w:rsidR="00C45F89" w:rsidRPr="0088245D" w:rsidRDefault="00C45F89" w:rsidP="004B76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245D">
              <w:rPr>
                <w:rFonts w:ascii="Times New Roman" w:eastAsia="Times New Roman" w:hAnsi="Times New Roman" w:cs="Times New Roman"/>
                <w:color w:val="000000"/>
              </w:rPr>
              <w:t xml:space="preserve">DTW average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nterval</w:t>
            </w:r>
            <w:r w:rsidRPr="0088245D">
              <w:rPr>
                <w:rFonts w:ascii="Times New Roman" w:eastAsia="Times New Roman" w:hAnsi="Times New Roman" w:cs="Times New Roman"/>
                <w:color w:val="000000"/>
              </w:rPr>
              <w:t xml:space="preserve"> 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4EC9" w14:textId="77777777" w:rsidR="00C45F89" w:rsidRPr="00A01A62" w:rsidRDefault="00C45F89" w:rsidP="004B765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27153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197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642D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A0930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406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2D36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41FD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286</w:t>
            </w:r>
          </w:p>
        </w:tc>
      </w:tr>
      <w:tr w:rsidR="00C45F89" w:rsidRPr="0088245D" w14:paraId="6C879301" w14:textId="77777777" w:rsidTr="004B7656">
        <w:trPr>
          <w:trHeight w:val="31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A62A" w14:textId="77777777" w:rsidR="00C45F89" w:rsidRPr="0088245D" w:rsidRDefault="00C45F89" w:rsidP="004B76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245D">
              <w:rPr>
                <w:rFonts w:ascii="Times New Roman" w:eastAsia="Times New Roman" w:hAnsi="Times New Roman" w:cs="Times New Roman"/>
                <w:color w:val="000000"/>
              </w:rPr>
              <w:t xml:space="preserve">DTW average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nterval</w:t>
            </w:r>
            <w:r w:rsidRPr="0088245D">
              <w:rPr>
                <w:rFonts w:ascii="Times New Roman" w:eastAsia="Times New Roman" w:hAnsi="Times New Roman" w:cs="Times New Roman"/>
                <w:color w:val="000000"/>
              </w:rPr>
              <w:t xml:space="preserve"> 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90D7" w14:textId="77777777" w:rsidR="00C45F89" w:rsidRPr="00A01A62" w:rsidRDefault="00C45F89" w:rsidP="004B765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3846A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9719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06397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359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529A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A102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208</w:t>
            </w:r>
          </w:p>
        </w:tc>
      </w:tr>
      <w:tr w:rsidR="00C45F89" w:rsidRPr="0088245D" w14:paraId="00A93953" w14:textId="77777777" w:rsidTr="004B7656">
        <w:trPr>
          <w:trHeight w:val="31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7FEE" w14:textId="77777777" w:rsidR="00C45F89" w:rsidRPr="0088245D" w:rsidRDefault="00C45F89" w:rsidP="004B76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245D">
              <w:rPr>
                <w:rFonts w:ascii="Times New Roman" w:eastAsia="Times New Roman" w:hAnsi="Times New Roman" w:cs="Times New Roman"/>
                <w:color w:val="000000"/>
              </w:rPr>
              <w:t xml:space="preserve">DTW average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nterval</w:t>
            </w:r>
            <w:r w:rsidRPr="0088245D">
              <w:rPr>
                <w:rFonts w:ascii="Times New Roman" w:eastAsia="Times New Roman" w:hAnsi="Times New Roman" w:cs="Times New Roman"/>
                <w:color w:val="000000"/>
              </w:rPr>
              <w:t xml:space="preserve"> 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9CF5" w14:textId="77777777" w:rsidR="00C45F89" w:rsidRPr="00A01A62" w:rsidRDefault="00C45F89" w:rsidP="004B765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1587E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145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AC6B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F6C1F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392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C6A4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19E85247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542</w:t>
            </w:r>
          </w:p>
        </w:tc>
      </w:tr>
      <w:tr w:rsidR="00C45F89" w:rsidRPr="0088245D" w14:paraId="12784D84" w14:textId="77777777" w:rsidTr="004B7656">
        <w:trPr>
          <w:trHeight w:val="31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8DC39" w14:textId="77777777" w:rsidR="00C45F89" w:rsidRPr="0088245D" w:rsidRDefault="00C45F89" w:rsidP="004B76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245D">
              <w:rPr>
                <w:rFonts w:ascii="Times New Roman" w:eastAsia="Times New Roman" w:hAnsi="Times New Roman" w:cs="Times New Roman"/>
                <w:color w:val="000000"/>
              </w:rPr>
              <w:t xml:space="preserve">DTW average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nterval</w:t>
            </w:r>
            <w:r w:rsidRPr="0088245D">
              <w:rPr>
                <w:rFonts w:ascii="Times New Roman" w:eastAsia="Times New Roman" w:hAnsi="Times New Roman" w:cs="Times New Roman"/>
                <w:color w:val="000000"/>
              </w:rPr>
              <w:t xml:space="preserve"> 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563F5" w14:textId="77777777" w:rsidR="00C45F89" w:rsidRPr="00A01A62" w:rsidRDefault="00C45F89" w:rsidP="004B765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86693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112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3F490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A0603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374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588CB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63FD9635" w14:textId="77777777" w:rsidR="00C45F89" w:rsidRPr="00A01A62" w:rsidRDefault="00C45F89" w:rsidP="004B76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A62">
              <w:rPr>
                <w:rFonts w:ascii="Times New Roman" w:hAnsi="Times New Roman" w:cs="Times New Roman"/>
                <w:color w:val="000000"/>
              </w:rPr>
              <w:t>0.591</w:t>
            </w:r>
          </w:p>
        </w:tc>
      </w:tr>
    </w:tbl>
    <w:p w14:paraId="2C4287C3" w14:textId="77777777" w:rsidR="00C45F89" w:rsidRPr="00EC57AC" w:rsidRDefault="00C45F89" w:rsidP="00C45F89">
      <w:pPr>
        <w:rPr>
          <w:rFonts w:ascii="Times New Roman" w:hAnsi="Times New Roman" w:cs="Times New Roman"/>
          <w:sz w:val="22"/>
          <w:szCs w:val="22"/>
        </w:rPr>
      </w:pPr>
      <w:r w:rsidRPr="00EC57AC">
        <w:rPr>
          <w:rFonts w:ascii="Times New Roman" w:hAnsi="Times New Roman" w:cs="Times New Roman"/>
          <w:b/>
          <w:sz w:val="22"/>
          <w:szCs w:val="22"/>
        </w:rPr>
        <w:t>Note</w:t>
      </w:r>
      <w:r w:rsidRPr="00EC57AC">
        <w:rPr>
          <w:rFonts w:ascii="Times New Roman" w:hAnsi="Times New Roman" w:cs="Times New Roman"/>
          <w:sz w:val="22"/>
          <w:szCs w:val="22"/>
        </w:rPr>
        <w:t xml:space="preserve">: </w:t>
      </w:r>
      <w:r>
        <w:rPr>
          <w:rFonts w:ascii="Times New Roman" w:hAnsi="Times New Roman" w:cs="Times New Roman"/>
          <w:sz w:val="22"/>
          <w:szCs w:val="22"/>
        </w:rPr>
        <w:t>Each column presents the variable importance measures from random forest models predicting the outcome indicated by the column title using the predictors indicated by row titles; intervals 5 – 1 were also included in the model but are suppressed from the table. The t</w:t>
      </w:r>
      <w:r w:rsidRPr="00EC57AC">
        <w:rPr>
          <w:rFonts w:ascii="Times New Roman" w:hAnsi="Times New Roman" w:cs="Times New Roman"/>
          <w:sz w:val="22"/>
          <w:szCs w:val="22"/>
        </w:rPr>
        <w:t xml:space="preserve">op five variable importance statistics are highlighted in grey, and all importance measures were divided by the maximum </w:t>
      </w:r>
      <w:r>
        <w:rPr>
          <w:rFonts w:ascii="Times New Roman" w:hAnsi="Times New Roman" w:cs="Times New Roman"/>
          <w:sz w:val="22"/>
          <w:szCs w:val="22"/>
        </w:rPr>
        <w:t>variable</w:t>
      </w:r>
      <w:r w:rsidRPr="00EC57AC">
        <w:rPr>
          <w:rFonts w:ascii="Times New Roman" w:hAnsi="Times New Roman" w:cs="Times New Roman"/>
          <w:sz w:val="22"/>
          <w:szCs w:val="22"/>
        </w:rPr>
        <w:t xml:space="preserve"> importance statistic in each model. </w:t>
      </w:r>
    </w:p>
    <w:p w14:paraId="551568D0" w14:textId="1B28F4A1" w:rsidR="00517A57" w:rsidRDefault="00517A57" w:rsidP="00676F24">
      <w:pPr>
        <w:spacing w:after="160" w:line="259" w:lineRule="auto"/>
      </w:pPr>
    </w:p>
    <w:sectPr w:rsidR="00517A57" w:rsidSect="00C45F89">
      <w:footerReference w:type="default" r:id="rId8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A2931" w16cex:dateUtc="2021-01-14T09:21:00Z"/>
  <w16cex:commentExtensible w16cex:durableId="23AA24D4" w16cex:dateUtc="2021-01-14T09:03:00Z"/>
  <w16cex:commentExtensible w16cex:durableId="23AA2939" w16cex:dateUtc="2021-01-14T09:21:00Z"/>
  <w16cex:commentExtensible w16cex:durableId="23AA2A0B" w16cex:dateUtc="2021-01-14T09:25:00Z"/>
  <w16cex:commentExtensible w16cex:durableId="23AA29D8" w16cex:dateUtc="2021-01-14T09:2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2DFFB2" w14:textId="77777777" w:rsidR="00836DF9" w:rsidRDefault="00836DF9" w:rsidP="008147D9">
      <w:r>
        <w:separator/>
      </w:r>
    </w:p>
  </w:endnote>
  <w:endnote w:type="continuationSeparator" w:id="0">
    <w:p w14:paraId="5A941400" w14:textId="77777777" w:rsidR="00836DF9" w:rsidRDefault="00836DF9" w:rsidP="008147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-1388145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2C9B82" w14:textId="2653ACE0" w:rsidR="00CF78FE" w:rsidRPr="008147D9" w:rsidRDefault="00CF78FE">
        <w:pPr>
          <w:pStyle w:val="Footer"/>
          <w:jc w:val="right"/>
          <w:rPr>
            <w:rFonts w:ascii="Times New Roman" w:hAnsi="Times New Roman" w:cs="Times New Roman"/>
          </w:rPr>
        </w:pPr>
        <w:r w:rsidRPr="008147D9">
          <w:rPr>
            <w:rFonts w:ascii="Times New Roman" w:hAnsi="Times New Roman" w:cs="Times New Roman"/>
          </w:rPr>
          <w:fldChar w:fldCharType="begin"/>
        </w:r>
        <w:r w:rsidRPr="008147D9">
          <w:rPr>
            <w:rFonts w:ascii="Times New Roman" w:hAnsi="Times New Roman" w:cs="Times New Roman"/>
          </w:rPr>
          <w:instrText xml:space="preserve"> PAGE   \* MERGEFORMAT </w:instrText>
        </w:r>
        <w:r w:rsidRPr="008147D9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3</w:t>
        </w:r>
        <w:r w:rsidRPr="008147D9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094814C" w14:textId="77777777" w:rsidR="00CF78FE" w:rsidRDefault="00CF78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98F0E9" w14:textId="77777777" w:rsidR="00836DF9" w:rsidRDefault="00836DF9" w:rsidP="008147D9">
      <w:r>
        <w:separator/>
      </w:r>
    </w:p>
  </w:footnote>
  <w:footnote w:type="continuationSeparator" w:id="0">
    <w:p w14:paraId="31F32072" w14:textId="77777777" w:rsidR="00836DF9" w:rsidRDefault="00836DF9" w:rsidP="008147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BA69EF"/>
    <w:multiLevelType w:val="hybridMultilevel"/>
    <w:tmpl w:val="676E60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wMTc3MTM1tLQwNbJU0lEKTi0uzszPAykwrAUADn3fbSwAAAA="/>
  </w:docVars>
  <w:rsids>
    <w:rsidRoot w:val="00517A57"/>
    <w:rsid w:val="00000BA2"/>
    <w:rsid w:val="00005079"/>
    <w:rsid w:val="000069F1"/>
    <w:rsid w:val="00011287"/>
    <w:rsid w:val="0005249F"/>
    <w:rsid w:val="0005276A"/>
    <w:rsid w:val="00076D49"/>
    <w:rsid w:val="00086168"/>
    <w:rsid w:val="000B61DA"/>
    <w:rsid w:val="000C037A"/>
    <w:rsid w:val="000E69F6"/>
    <w:rsid w:val="000F787D"/>
    <w:rsid w:val="000F7A1C"/>
    <w:rsid w:val="00134568"/>
    <w:rsid w:val="001815A4"/>
    <w:rsid w:val="00197567"/>
    <w:rsid w:val="001A096F"/>
    <w:rsid w:val="001A4C59"/>
    <w:rsid w:val="001C3208"/>
    <w:rsid w:val="001D18CF"/>
    <w:rsid w:val="001D2DF9"/>
    <w:rsid w:val="001D4766"/>
    <w:rsid w:val="001E089D"/>
    <w:rsid w:val="001E5455"/>
    <w:rsid w:val="001E6A4F"/>
    <w:rsid w:val="001F30D5"/>
    <w:rsid w:val="001F3863"/>
    <w:rsid w:val="00204619"/>
    <w:rsid w:val="00220AF0"/>
    <w:rsid w:val="00220CCB"/>
    <w:rsid w:val="00223E88"/>
    <w:rsid w:val="00224B8D"/>
    <w:rsid w:val="00237601"/>
    <w:rsid w:val="002629BA"/>
    <w:rsid w:val="0028073E"/>
    <w:rsid w:val="00284BEB"/>
    <w:rsid w:val="00285F29"/>
    <w:rsid w:val="002B3CB5"/>
    <w:rsid w:val="002F1BF4"/>
    <w:rsid w:val="003037D7"/>
    <w:rsid w:val="0030412A"/>
    <w:rsid w:val="00320EDB"/>
    <w:rsid w:val="003211CB"/>
    <w:rsid w:val="00321C9B"/>
    <w:rsid w:val="00330AB0"/>
    <w:rsid w:val="00341733"/>
    <w:rsid w:val="00341E5E"/>
    <w:rsid w:val="003477CB"/>
    <w:rsid w:val="00353FCB"/>
    <w:rsid w:val="00354B8D"/>
    <w:rsid w:val="00356303"/>
    <w:rsid w:val="00356F9A"/>
    <w:rsid w:val="0035709D"/>
    <w:rsid w:val="00365EE9"/>
    <w:rsid w:val="00371CCA"/>
    <w:rsid w:val="00380389"/>
    <w:rsid w:val="003A09CD"/>
    <w:rsid w:val="003A1D3F"/>
    <w:rsid w:val="003A5C2F"/>
    <w:rsid w:val="003C5E7B"/>
    <w:rsid w:val="003D25A3"/>
    <w:rsid w:val="003E33F6"/>
    <w:rsid w:val="003F2B17"/>
    <w:rsid w:val="0040398C"/>
    <w:rsid w:val="00417ECE"/>
    <w:rsid w:val="00420FDA"/>
    <w:rsid w:val="00426878"/>
    <w:rsid w:val="00430BF0"/>
    <w:rsid w:val="004327DE"/>
    <w:rsid w:val="00465D2A"/>
    <w:rsid w:val="004704A2"/>
    <w:rsid w:val="00470ECC"/>
    <w:rsid w:val="004729E2"/>
    <w:rsid w:val="00474C5D"/>
    <w:rsid w:val="00476D3E"/>
    <w:rsid w:val="00477A70"/>
    <w:rsid w:val="00497ED0"/>
    <w:rsid w:val="004A1005"/>
    <w:rsid w:val="004A1305"/>
    <w:rsid w:val="004C57F4"/>
    <w:rsid w:val="004C74F6"/>
    <w:rsid w:val="004D76FE"/>
    <w:rsid w:val="004E44C6"/>
    <w:rsid w:val="004F245E"/>
    <w:rsid w:val="00513029"/>
    <w:rsid w:val="00517A57"/>
    <w:rsid w:val="0052154A"/>
    <w:rsid w:val="00526C97"/>
    <w:rsid w:val="00530521"/>
    <w:rsid w:val="00532E7F"/>
    <w:rsid w:val="00566474"/>
    <w:rsid w:val="00574E2D"/>
    <w:rsid w:val="00581D46"/>
    <w:rsid w:val="005A2A8A"/>
    <w:rsid w:val="005C2579"/>
    <w:rsid w:val="005C7CF6"/>
    <w:rsid w:val="005D2061"/>
    <w:rsid w:val="005E7505"/>
    <w:rsid w:val="00623731"/>
    <w:rsid w:val="0062513D"/>
    <w:rsid w:val="00647FD0"/>
    <w:rsid w:val="00651B7E"/>
    <w:rsid w:val="00653213"/>
    <w:rsid w:val="00666844"/>
    <w:rsid w:val="00670D99"/>
    <w:rsid w:val="00674E4C"/>
    <w:rsid w:val="00676F24"/>
    <w:rsid w:val="006A27AE"/>
    <w:rsid w:val="006B4243"/>
    <w:rsid w:val="006B758F"/>
    <w:rsid w:val="006C6BEC"/>
    <w:rsid w:val="007210B0"/>
    <w:rsid w:val="00747465"/>
    <w:rsid w:val="00750B91"/>
    <w:rsid w:val="00752849"/>
    <w:rsid w:val="007556A7"/>
    <w:rsid w:val="00774897"/>
    <w:rsid w:val="00775FC3"/>
    <w:rsid w:val="00784F34"/>
    <w:rsid w:val="007A030B"/>
    <w:rsid w:val="007B025B"/>
    <w:rsid w:val="007B1C1F"/>
    <w:rsid w:val="007B29F0"/>
    <w:rsid w:val="007C7EB1"/>
    <w:rsid w:val="007D5AEA"/>
    <w:rsid w:val="008019B4"/>
    <w:rsid w:val="00806AB2"/>
    <w:rsid w:val="00810EDE"/>
    <w:rsid w:val="00813012"/>
    <w:rsid w:val="008147D9"/>
    <w:rsid w:val="008334A8"/>
    <w:rsid w:val="00835BAD"/>
    <w:rsid w:val="00836DF9"/>
    <w:rsid w:val="00853A8C"/>
    <w:rsid w:val="008654E7"/>
    <w:rsid w:val="0087146E"/>
    <w:rsid w:val="0087233E"/>
    <w:rsid w:val="008750F8"/>
    <w:rsid w:val="0088245D"/>
    <w:rsid w:val="008B5D12"/>
    <w:rsid w:val="008C49C8"/>
    <w:rsid w:val="008C7AD5"/>
    <w:rsid w:val="009011AE"/>
    <w:rsid w:val="00903B41"/>
    <w:rsid w:val="009149DB"/>
    <w:rsid w:val="00915FCD"/>
    <w:rsid w:val="00933B74"/>
    <w:rsid w:val="0094476D"/>
    <w:rsid w:val="00946F47"/>
    <w:rsid w:val="00947F0E"/>
    <w:rsid w:val="00950EE2"/>
    <w:rsid w:val="00955E1C"/>
    <w:rsid w:val="009655B0"/>
    <w:rsid w:val="0096690C"/>
    <w:rsid w:val="00970D41"/>
    <w:rsid w:val="009B3912"/>
    <w:rsid w:val="009B4D88"/>
    <w:rsid w:val="009C0A10"/>
    <w:rsid w:val="009C19C6"/>
    <w:rsid w:val="009C2371"/>
    <w:rsid w:val="009C48B8"/>
    <w:rsid w:val="009E4A3C"/>
    <w:rsid w:val="009E4E33"/>
    <w:rsid w:val="009F023D"/>
    <w:rsid w:val="00A01A62"/>
    <w:rsid w:val="00A106A0"/>
    <w:rsid w:val="00A11E3F"/>
    <w:rsid w:val="00A54689"/>
    <w:rsid w:val="00A576C6"/>
    <w:rsid w:val="00A82D61"/>
    <w:rsid w:val="00A84DA4"/>
    <w:rsid w:val="00AC612F"/>
    <w:rsid w:val="00AD6BCD"/>
    <w:rsid w:val="00AE1EB8"/>
    <w:rsid w:val="00B00AD0"/>
    <w:rsid w:val="00B043FD"/>
    <w:rsid w:val="00B22CD6"/>
    <w:rsid w:val="00B23AC7"/>
    <w:rsid w:val="00B3136B"/>
    <w:rsid w:val="00B329C5"/>
    <w:rsid w:val="00B3388B"/>
    <w:rsid w:val="00B34C2A"/>
    <w:rsid w:val="00B60994"/>
    <w:rsid w:val="00B749F3"/>
    <w:rsid w:val="00B759A4"/>
    <w:rsid w:val="00B83943"/>
    <w:rsid w:val="00B83EFB"/>
    <w:rsid w:val="00B917AE"/>
    <w:rsid w:val="00BA13ED"/>
    <w:rsid w:val="00BB6BA6"/>
    <w:rsid w:val="00BC412E"/>
    <w:rsid w:val="00BD6886"/>
    <w:rsid w:val="00BF29FB"/>
    <w:rsid w:val="00C00792"/>
    <w:rsid w:val="00C0477F"/>
    <w:rsid w:val="00C14389"/>
    <w:rsid w:val="00C17C4C"/>
    <w:rsid w:val="00C23A40"/>
    <w:rsid w:val="00C2589C"/>
    <w:rsid w:val="00C25BE8"/>
    <w:rsid w:val="00C408F6"/>
    <w:rsid w:val="00C41EF5"/>
    <w:rsid w:val="00C45A21"/>
    <w:rsid w:val="00C45F89"/>
    <w:rsid w:val="00C54617"/>
    <w:rsid w:val="00C75CE5"/>
    <w:rsid w:val="00C77D7D"/>
    <w:rsid w:val="00C87CC1"/>
    <w:rsid w:val="00C908D4"/>
    <w:rsid w:val="00CC5C68"/>
    <w:rsid w:val="00CF0955"/>
    <w:rsid w:val="00CF4884"/>
    <w:rsid w:val="00CF78FE"/>
    <w:rsid w:val="00D10A09"/>
    <w:rsid w:val="00D1453B"/>
    <w:rsid w:val="00D45242"/>
    <w:rsid w:val="00D55D22"/>
    <w:rsid w:val="00D57E72"/>
    <w:rsid w:val="00D64CA3"/>
    <w:rsid w:val="00D763D3"/>
    <w:rsid w:val="00D779E4"/>
    <w:rsid w:val="00D86FEE"/>
    <w:rsid w:val="00D877B1"/>
    <w:rsid w:val="00D9512F"/>
    <w:rsid w:val="00DA349C"/>
    <w:rsid w:val="00DD4352"/>
    <w:rsid w:val="00DE1F4E"/>
    <w:rsid w:val="00DE2100"/>
    <w:rsid w:val="00E11AB1"/>
    <w:rsid w:val="00E11C9F"/>
    <w:rsid w:val="00E13969"/>
    <w:rsid w:val="00E17CC2"/>
    <w:rsid w:val="00E365DC"/>
    <w:rsid w:val="00E612D5"/>
    <w:rsid w:val="00E660B2"/>
    <w:rsid w:val="00E7141B"/>
    <w:rsid w:val="00E83306"/>
    <w:rsid w:val="00E85915"/>
    <w:rsid w:val="00E87E45"/>
    <w:rsid w:val="00EA2078"/>
    <w:rsid w:val="00EA293D"/>
    <w:rsid w:val="00EC24C8"/>
    <w:rsid w:val="00EC3C60"/>
    <w:rsid w:val="00EC4328"/>
    <w:rsid w:val="00EC57AC"/>
    <w:rsid w:val="00ED3C00"/>
    <w:rsid w:val="00EE2D6A"/>
    <w:rsid w:val="00EE7409"/>
    <w:rsid w:val="00EF0643"/>
    <w:rsid w:val="00EF1A6A"/>
    <w:rsid w:val="00F546BB"/>
    <w:rsid w:val="00F5548D"/>
    <w:rsid w:val="00F569A6"/>
    <w:rsid w:val="00F57307"/>
    <w:rsid w:val="00F616CA"/>
    <w:rsid w:val="00F73582"/>
    <w:rsid w:val="00F85A1D"/>
    <w:rsid w:val="00FA6BC9"/>
    <w:rsid w:val="00FB279F"/>
    <w:rsid w:val="00FD0462"/>
    <w:rsid w:val="00FD3FA7"/>
    <w:rsid w:val="00FD789F"/>
    <w:rsid w:val="00FF352D"/>
    <w:rsid w:val="00FF5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950F8"/>
  <w15:chartTrackingRefBased/>
  <w15:docId w15:val="{4CCF4870-0AF5-4484-A9D9-1E9609FA0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7A5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17A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7A5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7A57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7A5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7A57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147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47D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147D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47D9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69F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69F1"/>
    <w:rPr>
      <w:rFonts w:eastAsiaTheme="minorEastAsia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D76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7A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033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4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1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2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9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2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7A202B-8DD2-4550-8ED8-19E3EDA2C0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 Stecher</dc:creator>
  <cp:keywords/>
  <dc:description/>
  <cp:lastModifiedBy>Chad Stecher</cp:lastModifiedBy>
  <cp:revision>3</cp:revision>
  <dcterms:created xsi:type="dcterms:W3CDTF">2021-10-07T02:35:00Z</dcterms:created>
  <dcterms:modified xsi:type="dcterms:W3CDTF">2021-10-07T02:35:00Z</dcterms:modified>
</cp:coreProperties>
</file>